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57A" w:rsidRDefault="00A36E99" w:rsidP="00682819">
      <w:pPr>
        <w:pStyle w:val="ANMheading1"/>
      </w:pPr>
      <w:r>
        <w:t>S1</w:t>
      </w:r>
      <w:bookmarkStart w:id="0" w:name="_GoBack"/>
      <w:bookmarkEnd w:id="0"/>
      <w:r w:rsidR="0011557A">
        <w:t xml:space="preserve"> Table</w:t>
      </w:r>
    </w:p>
    <w:p w:rsidR="00682819" w:rsidRPr="000D1A9E" w:rsidRDefault="0011557A" w:rsidP="00682819">
      <w:pPr>
        <w:pStyle w:val="ANMheading1"/>
      </w:pPr>
      <w:r>
        <w:t>L</w:t>
      </w:r>
      <w:r w:rsidR="00682819" w:rsidRPr="000D1A9E">
        <w:t xml:space="preserve">andmarks defining the different angle measurements </w:t>
      </w:r>
      <w:r w:rsidR="00682819">
        <w:t>used in the study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1980"/>
        <w:gridCol w:w="2419"/>
        <w:gridCol w:w="2332"/>
        <w:gridCol w:w="2332"/>
      </w:tblGrid>
      <w:tr w:rsidR="00682819" w:rsidRPr="00492473" w:rsidTr="00682819">
        <w:tc>
          <w:tcPr>
            <w:tcW w:w="1980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Angle name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origin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y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Poll (1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Nostril (LM19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Crista nuchae (LM2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Highest point of the withers (LM3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Neck</w:t>
            </w:r>
            <w:r w:rsidR="00F97C5B">
              <w:rPr>
                <w:sz w:val="20"/>
                <w:szCs w:val="20"/>
                <w:lang w:val="en-GB"/>
              </w:rPr>
              <w:t>-</w:t>
            </w:r>
            <w:r w:rsidR="00690831">
              <w:rPr>
                <w:sz w:val="20"/>
                <w:szCs w:val="20"/>
                <w:lang w:val="en-GB"/>
              </w:rPr>
              <w:t>shoulder blade</w:t>
            </w:r>
            <w:r w:rsidRPr="00492473">
              <w:rPr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Crista nuchae (LM2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Highest point of the withers (LM3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Point of shoulder (LM12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 xml:space="preserve">Shoulder </w:t>
            </w:r>
            <w:r w:rsidR="00F97C5B">
              <w:rPr>
                <w:sz w:val="20"/>
                <w:szCs w:val="20"/>
                <w:lang w:val="en-GB"/>
              </w:rPr>
              <w:t xml:space="preserve">joint </w:t>
            </w:r>
            <w:r w:rsidRPr="00492473">
              <w:rPr>
                <w:sz w:val="20"/>
                <w:szCs w:val="20"/>
                <w:lang w:val="en-GB"/>
              </w:rPr>
              <w:t>(3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Highest point of the withers (LM3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Point of shoulder (LM12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Approximate position of elbow joint (LM10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 xml:space="preserve">Elbow </w:t>
            </w:r>
            <w:r w:rsidR="00F97C5B">
              <w:rPr>
                <w:sz w:val="20"/>
                <w:szCs w:val="20"/>
                <w:lang w:val="en-GB"/>
              </w:rPr>
              <w:t xml:space="preserve">joint </w:t>
            </w:r>
            <w:r w:rsidRPr="00492473">
              <w:rPr>
                <w:sz w:val="20"/>
                <w:szCs w:val="20"/>
                <w:lang w:val="en-GB"/>
              </w:rPr>
              <w:t>(4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Point of shoulder (LM12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Approximate position of elbow joint (LM10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Metacarpal tuberosity (LM11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Carpus (5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Approximate position of elbow joint (LM10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Metacarpal tuberosity (LM11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Metacarpophalangeal joint (LM15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F97C5B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 w:rsidR="00682819" w:rsidRPr="00492473">
              <w:rPr>
                <w:sz w:val="20"/>
                <w:szCs w:val="20"/>
                <w:lang w:val="en-GB"/>
              </w:rPr>
              <w:t xml:space="preserve">etlock </w:t>
            </w:r>
            <w:r>
              <w:rPr>
                <w:sz w:val="20"/>
                <w:szCs w:val="20"/>
                <w:lang w:val="en-GB"/>
              </w:rPr>
              <w:t xml:space="preserve">joint of the forelimb </w:t>
            </w:r>
            <w:r w:rsidR="00682819" w:rsidRPr="00492473">
              <w:rPr>
                <w:sz w:val="20"/>
                <w:szCs w:val="20"/>
                <w:lang w:val="en-GB"/>
              </w:rPr>
              <w:t>(6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Metacarpal tuberosity (LM11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Metacarpophalangeal joint (LM15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Coronet of the front hoof (LM16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F97C5B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p joint</w:t>
            </w:r>
            <w:r w:rsidR="00682819" w:rsidRPr="00492473">
              <w:rPr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Highest point of the croup (LM4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 w:rsidRPr="00492473">
              <w:rPr>
                <w:sz w:val="20"/>
                <w:szCs w:val="20"/>
                <w:lang w:val="en-GB"/>
              </w:rPr>
              <w:t>urthest point of the buttock (LM6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Patella (LM8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F97C5B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ifle joint</w:t>
            </w:r>
            <w:r w:rsidR="00682819" w:rsidRPr="00492473">
              <w:rPr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 w:rsidRPr="00492473">
              <w:rPr>
                <w:sz w:val="20"/>
                <w:szCs w:val="20"/>
                <w:lang w:val="en-GB"/>
              </w:rPr>
              <w:t>urthest point of the buttock (LM6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Patella (LM8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Tarsometatarsal joint (LM7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Hock (9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Patella (LM8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Tarsometatarsal joint (LM7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Metatarsophalangeal joint (LM18)</w:t>
            </w:r>
          </w:p>
        </w:tc>
      </w:tr>
      <w:tr w:rsidR="00682819" w:rsidRPr="00492473" w:rsidTr="00682819">
        <w:tc>
          <w:tcPr>
            <w:tcW w:w="1980" w:type="dxa"/>
          </w:tcPr>
          <w:p w:rsidR="00682819" w:rsidRPr="00492473" w:rsidRDefault="00F97C5B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 w:rsidR="00682819" w:rsidRPr="00492473">
              <w:rPr>
                <w:sz w:val="20"/>
                <w:szCs w:val="20"/>
                <w:lang w:val="en-GB"/>
              </w:rPr>
              <w:t xml:space="preserve">etlock </w:t>
            </w:r>
            <w:r>
              <w:rPr>
                <w:sz w:val="20"/>
                <w:szCs w:val="20"/>
                <w:lang w:val="en-GB"/>
              </w:rPr>
              <w:t>joint of the hind limb</w:t>
            </w:r>
            <w:r w:rsidR="00682819" w:rsidRPr="00492473">
              <w:rPr>
                <w:sz w:val="20"/>
                <w:szCs w:val="20"/>
                <w:lang w:val="en-GB"/>
              </w:rPr>
              <w:t>(10)</w:t>
            </w:r>
          </w:p>
        </w:tc>
        <w:tc>
          <w:tcPr>
            <w:tcW w:w="2419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Tarsometatarsal joint (LM7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Metatarsophalangeal joint (LM18)</w:t>
            </w:r>
          </w:p>
        </w:tc>
        <w:tc>
          <w:tcPr>
            <w:tcW w:w="2332" w:type="dxa"/>
          </w:tcPr>
          <w:p w:rsidR="00682819" w:rsidRPr="00492473" w:rsidRDefault="00682819" w:rsidP="00AB36C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92473">
              <w:rPr>
                <w:sz w:val="20"/>
                <w:szCs w:val="20"/>
                <w:lang w:val="en-GB"/>
              </w:rPr>
              <w:t>Coronet of the hind hoof (LM17)</w:t>
            </w:r>
          </w:p>
        </w:tc>
      </w:tr>
    </w:tbl>
    <w:p w:rsidR="00682819" w:rsidRPr="00613D9A" w:rsidRDefault="00682819" w:rsidP="00682819">
      <w:pPr>
        <w:pStyle w:val="ANMmaintext"/>
        <w:rPr>
          <w:lang w:val="nl-NL"/>
        </w:rPr>
      </w:pPr>
    </w:p>
    <w:p w:rsidR="00EC66C9" w:rsidRPr="000D372F" w:rsidRDefault="00EC66C9" w:rsidP="000D372F"/>
    <w:sectPr w:rsidR="00EC66C9" w:rsidRPr="000D372F" w:rsidSect="000D372F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819"/>
    <w:rsid w:val="000D372F"/>
    <w:rsid w:val="0011557A"/>
    <w:rsid w:val="00526192"/>
    <w:rsid w:val="00682819"/>
    <w:rsid w:val="00690831"/>
    <w:rsid w:val="00721B2E"/>
    <w:rsid w:val="009B7C40"/>
    <w:rsid w:val="00A36E99"/>
    <w:rsid w:val="00B21C26"/>
    <w:rsid w:val="00EC66C9"/>
    <w:rsid w:val="00F97C5B"/>
    <w:rsid w:val="00FF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EDB8A9"/>
  <w15:chartTrackingRefBased/>
  <w15:docId w15:val="{309A7C2F-A6FF-481A-84AC-8CEFDD4B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8281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uiPriority w:val="99"/>
    <w:qFormat/>
    <w:rsid w:val="00682819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682819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682819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682819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styleId="Grilledutableau">
    <w:name w:val="Table Grid"/>
    <w:basedOn w:val="TableauNormal"/>
    <w:uiPriority w:val="39"/>
    <w:rsid w:val="0068281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bottom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6828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el Annik Agroscope</dc:creator>
  <cp:keywords/>
  <dc:description/>
  <cp:lastModifiedBy>Gmel Annik Agroscope</cp:lastModifiedBy>
  <cp:revision>5</cp:revision>
  <dcterms:created xsi:type="dcterms:W3CDTF">2018-04-16T09:59:00Z</dcterms:created>
  <dcterms:modified xsi:type="dcterms:W3CDTF">2018-08-15T07:27:00Z</dcterms:modified>
</cp:coreProperties>
</file>